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73" w:type="dxa"/>
        <w:tblInd w:w="-28" w:type="dxa"/>
        <w:tblLayout w:type="fixed"/>
        <w:tblLook w:val="0400" w:firstRow="0" w:lastRow="0" w:firstColumn="0" w:lastColumn="0" w:noHBand="0" w:noVBand="1"/>
      </w:tblPr>
      <w:tblGrid>
        <w:gridCol w:w="4537"/>
        <w:gridCol w:w="2615"/>
        <w:gridCol w:w="2927"/>
        <w:gridCol w:w="3853"/>
        <w:gridCol w:w="1341"/>
      </w:tblGrid>
      <w:tr w:rsidR="00017B9C" w:rsidRPr="009C2829" w14:paraId="49F6F499" w14:textId="77777777" w:rsidTr="00AF11A5">
        <w:trPr>
          <w:trHeight w:val="338"/>
        </w:trPr>
        <w:tc>
          <w:tcPr>
            <w:tcW w:w="15273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595AC12" w14:textId="77777777" w:rsidR="00017B9C" w:rsidRPr="009C2829" w:rsidRDefault="00017B9C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Supplementary Table 3. Baseline characteristics of hospitalized non-cancer decedents by hospice care status</w:t>
            </w:r>
          </w:p>
        </w:tc>
      </w:tr>
      <w:tr w:rsidR="00017B9C" w:rsidRPr="009C2829" w14:paraId="6AAEF381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2650E" w14:textId="77777777" w:rsidR="00017B9C" w:rsidRPr="009C2829" w:rsidRDefault="00017B9C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6BB8AE6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Total (n=5127)</w:t>
            </w:r>
          </w:p>
        </w:tc>
        <w:tc>
          <w:tcPr>
            <w:tcW w:w="678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CC77F7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Hospice Care Status</w:t>
            </w:r>
          </w:p>
        </w:tc>
        <w:tc>
          <w:tcPr>
            <w:tcW w:w="13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6231379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  <w:i/>
                <w:iCs/>
              </w:rPr>
              <w:t xml:space="preserve">p </w:t>
            </w:r>
            <w:r w:rsidRPr="009C2829">
              <w:rPr>
                <w:rFonts w:ascii="Times New Roman" w:eastAsia="Times New Roman" w:hAnsi="Times New Roman" w:cs="Times New Roman"/>
              </w:rPr>
              <w:t>value</w:t>
            </w:r>
          </w:p>
        </w:tc>
      </w:tr>
      <w:tr w:rsidR="00017B9C" w:rsidRPr="009C2829" w14:paraId="3882BA81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4C080F1" w14:textId="77777777" w:rsidR="00017B9C" w:rsidRPr="009C2829" w:rsidRDefault="00017B9C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1F78A9" w14:textId="77777777" w:rsidR="00017B9C" w:rsidRPr="009C2829" w:rsidRDefault="00017B9C" w:rsidP="00AF11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A64E6CD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Receiving (n=360)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BF7269B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Non-receiving (n=4767)</w:t>
            </w:r>
          </w:p>
        </w:tc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390E3E0" w14:textId="77777777" w:rsidR="00017B9C" w:rsidRPr="009C2829" w:rsidRDefault="00017B9C" w:rsidP="00AF11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017B9C" w:rsidRPr="009C2829" w14:paraId="1204FDC2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AE33" w14:textId="77777777" w:rsidR="00017B9C" w:rsidRPr="009C2829" w:rsidRDefault="00017B9C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8B01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76.9 (63.4 - 85.3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9335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76 (64.1 - 86.4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3D08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77 (63.3 - 85.3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4183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0.615</w:t>
            </w:r>
          </w:p>
        </w:tc>
      </w:tr>
      <w:tr w:rsidR="00017B9C" w:rsidRPr="009C2829" w14:paraId="42769400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7B3AC" w14:textId="77777777" w:rsidR="00017B9C" w:rsidRPr="009C2829" w:rsidRDefault="00017B9C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4B02A" w14:textId="77777777" w:rsidR="00017B9C" w:rsidRPr="009C2829" w:rsidRDefault="00017B9C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71D90" w14:textId="77777777" w:rsidR="00017B9C" w:rsidRPr="009C2829" w:rsidRDefault="00017B9C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0324" w14:textId="77777777" w:rsidR="00017B9C" w:rsidRPr="009C2829" w:rsidRDefault="00017B9C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35026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0.823</w:t>
            </w:r>
          </w:p>
        </w:tc>
      </w:tr>
      <w:tr w:rsidR="00017B9C" w:rsidRPr="009C2829" w14:paraId="32DF9ADA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8A7CE" w14:textId="77777777" w:rsidR="00017B9C" w:rsidRPr="009C2829" w:rsidRDefault="00017B9C" w:rsidP="00AF11A5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A6193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1808 (35.3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E3925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125 (34.7%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2F3EB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1683 (35.3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4500B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B9C" w:rsidRPr="009C2829" w14:paraId="37A40A97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6367" w14:textId="77777777" w:rsidR="00017B9C" w:rsidRPr="009C2829" w:rsidRDefault="00017B9C" w:rsidP="00AF11A5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647D4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3319 (64.7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4895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35 (65.3%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381A6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3084 (64.7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B185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B9C" w:rsidRPr="009C2829" w14:paraId="6DAA2D43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2371" w14:textId="77777777" w:rsidR="00017B9C" w:rsidRPr="009C2829" w:rsidRDefault="00017B9C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Terminal diagnosis documentation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75EB1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668 (13.0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8B8CB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38 (66.1%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60D66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30 (9.0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F11A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&lt;0.001**</w:t>
            </w:r>
          </w:p>
        </w:tc>
      </w:tr>
      <w:tr w:rsidR="00017B9C" w:rsidRPr="009C2829" w14:paraId="01D0EB61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753BC" w14:textId="77777777" w:rsidR="00017B9C" w:rsidRPr="009C2829" w:rsidRDefault="00017B9C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Length of hospital stay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1875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12 (4 - 25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B0D14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0 (10 - 36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AA87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11 (4 - 24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FD65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&lt;0.001**</w:t>
            </w:r>
          </w:p>
        </w:tc>
      </w:tr>
      <w:tr w:rsidR="00017B9C" w:rsidRPr="009C2829" w14:paraId="167D16B8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299FE" w14:textId="77777777" w:rsidR="00017B9C" w:rsidRPr="009C2829" w:rsidRDefault="00017B9C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Diagnosi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A7020" w14:textId="77777777" w:rsidR="00017B9C" w:rsidRPr="009C2829" w:rsidRDefault="00017B9C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C7E14" w14:textId="77777777" w:rsidR="00017B9C" w:rsidRPr="009C2829" w:rsidRDefault="00017B9C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D81E1" w14:textId="77777777" w:rsidR="00017B9C" w:rsidRPr="009C2829" w:rsidRDefault="00017B9C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C92EB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0.007**</w:t>
            </w:r>
          </w:p>
        </w:tc>
      </w:tr>
      <w:tr w:rsidR="00017B9C" w:rsidRPr="009C2829" w14:paraId="56578740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D400C" w14:textId="77777777" w:rsidR="00017B9C" w:rsidRPr="009C2829" w:rsidRDefault="00017B9C" w:rsidP="00AF11A5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Severe brain injury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EF6D5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822 (16.0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0277D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67 (18.6%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7C5A5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755 (15.8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61F9C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B9C" w:rsidRPr="009C2829" w14:paraId="3B840836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C8B72" w14:textId="77777777" w:rsidR="00017B9C" w:rsidRPr="009C2829" w:rsidRDefault="00017B9C" w:rsidP="00AF11A5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End-stage renal diseas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9583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1353 (26.4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AC198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102 (28.3%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B98F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1251 (26.2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89EE1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B9C" w:rsidRPr="009C2829" w14:paraId="00C3F7DD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BDDBA" w14:textId="77777777" w:rsidR="00017B9C" w:rsidRPr="009C2829" w:rsidRDefault="00017B9C" w:rsidP="00AF11A5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Advanced heart diseas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607CE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752 (14.7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63E81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1 (11.4%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BE72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711 (14.9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DE54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B9C" w:rsidRPr="009C2829" w14:paraId="005AA73D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875D" w14:textId="77777777" w:rsidR="00017B9C" w:rsidRPr="009C2829" w:rsidRDefault="00017B9C" w:rsidP="00AF11A5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Liver failur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DEFD3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738 (14.4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64C63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65 (18.1%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70E5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673 (14.1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0CFA5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B9C" w:rsidRPr="009C2829" w14:paraId="1A7D8193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8EC7" w14:textId="77777777" w:rsidR="00017B9C" w:rsidRPr="009C2829" w:rsidRDefault="00017B9C" w:rsidP="00AF11A5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lastRenderedPageBreak/>
              <w:t>Chronic lung diseas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823EF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589 (11.5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78688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37 (10.3%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0C8E1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552 (11.6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71F6D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B9C" w:rsidRPr="009C2829" w14:paraId="019DD463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0AA3C" w14:textId="77777777" w:rsidR="00017B9C" w:rsidRPr="009C2829" w:rsidRDefault="00017B9C" w:rsidP="00AF11A5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Dementia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A4B9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110 (2.1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F40C0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12 (3.3%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BCAB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98 (2.1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9F1CB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B9C" w:rsidRPr="009C2829" w14:paraId="46EB0C0F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99310" w14:textId="77777777" w:rsidR="00017B9C" w:rsidRPr="009C2829" w:rsidRDefault="00017B9C" w:rsidP="00AF11A5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Others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B9007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763 (14.9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18E7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36 (10.0%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5022A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727 (15.3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ECD8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B9C" w:rsidRPr="009C2829" w14:paraId="539CFF7B" w14:textId="77777777" w:rsidTr="00AF11A5">
        <w:trPr>
          <w:trHeight w:val="326"/>
        </w:trPr>
        <w:tc>
          <w:tcPr>
            <w:tcW w:w="71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A8360" w14:textId="77777777" w:rsidR="00017B9C" w:rsidRPr="009C2829" w:rsidRDefault="00017B9C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Modified Charlson Comorbidity Index (CCI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ED13D" w14:textId="77777777" w:rsidR="00017B9C" w:rsidRPr="009C2829" w:rsidRDefault="00017B9C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096B" w14:textId="77777777" w:rsidR="00017B9C" w:rsidRPr="009C2829" w:rsidRDefault="00017B9C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C3C2A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&lt;0.001**</w:t>
            </w:r>
          </w:p>
        </w:tc>
      </w:tr>
      <w:tr w:rsidR="00017B9C" w:rsidRPr="009C2829" w14:paraId="579AE136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04EC" w14:textId="77777777" w:rsidR="00017B9C" w:rsidRPr="009C2829" w:rsidRDefault="00017B9C" w:rsidP="00AF11A5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CCI 0-1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B982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979 (58.1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0A004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156 (43.3%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B9F5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823 (59.2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B344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B9C" w:rsidRPr="009C2829" w14:paraId="7E278B31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C695" w14:textId="77777777" w:rsidR="00017B9C" w:rsidRPr="009C2829" w:rsidRDefault="00017B9C" w:rsidP="00AF11A5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CCI 2-3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2689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1237 (24.1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41887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94 (26.1%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ED2D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1143 (24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0B409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B9C" w:rsidRPr="009C2829" w14:paraId="0EC108CB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D368" w14:textId="77777777" w:rsidR="00017B9C" w:rsidRPr="009C2829" w:rsidRDefault="00017B9C" w:rsidP="00AF11A5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5"/>
                <w:id w:val="945817331"/>
              </w:sdtPr>
              <w:sdtContent>
                <w:r w:rsidRPr="009C2829">
                  <w:rPr>
                    <w:rFonts w:ascii="Times New Roman" w:eastAsia="Gungsuh" w:hAnsi="Times New Roman" w:cs="Times New Roman"/>
                  </w:rPr>
                  <w:t>CCI ≥ 4</w:t>
                </w:r>
              </w:sdtContent>
            </w:sdt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21951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911 (17.8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1EC8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110 (30.6%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96C6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801 (16.8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C2C02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B9C" w:rsidRPr="009C2829" w14:paraId="26380346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B12D7" w14:textId="77777777" w:rsidR="00017B9C" w:rsidRPr="009C2829" w:rsidRDefault="00017B9C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Year of death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7355" w14:textId="77777777" w:rsidR="00017B9C" w:rsidRPr="009C2829" w:rsidRDefault="00017B9C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6AAE" w14:textId="77777777" w:rsidR="00017B9C" w:rsidRPr="009C2829" w:rsidRDefault="00017B9C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7725" w14:textId="77777777" w:rsidR="00017B9C" w:rsidRPr="009C2829" w:rsidRDefault="00017B9C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896D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&lt;0.001**</w:t>
            </w:r>
          </w:p>
        </w:tc>
      </w:tr>
      <w:tr w:rsidR="00017B9C" w:rsidRPr="009C2829" w14:paraId="4FDAC1E0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264C1" w14:textId="77777777" w:rsidR="00017B9C" w:rsidRPr="009C2829" w:rsidRDefault="00017B9C" w:rsidP="00AF11A5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00F2B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505 (9.8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89F0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3 (0.8%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28133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502 (10.5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4BAB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B9C" w:rsidRPr="009C2829" w14:paraId="04EA4AA7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97A7" w14:textId="77777777" w:rsidR="00017B9C" w:rsidRPr="009C2829" w:rsidRDefault="00017B9C" w:rsidP="00AF11A5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9D04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551 (10.7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5089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5 (1.4%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46673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546 (11.5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F29D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B9C" w:rsidRPr="009C2829" w14:paraId="78AC17A7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EA570" w14:textId="77777777" w:rsidR="00017B9C" w:rsidRPr="009C2829" w:rsidRDefault="00017B9C" w:rsidP="00AF11A5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7914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557 (10.9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AC15E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 (1.1%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90978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553 (11.6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FDA9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B9C" w:rsidRPr="009C2829" w14:paraId="50555E9C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6B02" w14:textId="77777777" w:rsidR="00017B9C" w:rsidRPr="009C2829" w:rsidRDefault="00017B9C" w:rsidP="00AF11A5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29FC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524 (10.2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95E93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14 (3.9%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DDF74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510 (10.7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4BDF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B9C" w:rsidRPr="009C2829" w14:paraId="4446FBC5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7424" w14:textId="77777777" w:rsidR="00017B9C" w:rsidRPr="009C2829" w:rsidRDefault="00017B9C" w:rsidP="00AF11A5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7162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505 (9.8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16A16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19 (5.3%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F8B49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86 (10.2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3952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B9C" w:rsidRPr="009C2829" w14:paraId="4202A8D1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58D81" w14:textId="77777777" w:rsidR="00017B9C" w:rsidRPr="009C2829" w:rsidRDefault="00017B9C" w:rsidP="00AF11A5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7F02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549 (10.7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2DFE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0 (11.1%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40F2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509 (10.7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C24F5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B9C" w:rsidRPr="009C2829" w14:paraId="4BF2B66A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328BF" w14:textId="77777777" w:rsidR="00017B9C" w:rsidRPr="009C2829" w:rsidRDefault="00017B9C" w:rsidP="00AF11A5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lastRenderedPageBreak/>
              <w:t>2016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F2AE3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507 (9.9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17E9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58 (16.1%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B307E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49 (9.4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02C5D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B9C" w:rsidRPr="009C2829" w14:paraId="69C5F583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CD70D" w14:textId="77777777" w:rsidR="00017B9C" w:rsidRPr="009C2829" w:rsidRDefault="00017B9C" w:rsidP="00AF11A5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DFB1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88 (9.5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C7E90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73 (20.3%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03E6B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15 (8.7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5C1E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B9C" w:rsidRPr="009C2829" w14:paraId="10BEF912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8A44A" w14:textId="77777777" w:rsidR="00017B9C" w:rsidRPr="009C2829" w:rsidRDefault="00017B9C" w:rsidP="00AF11A5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394D5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69 (9.1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18313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76 (21.1%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459F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393 (8.2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B6CE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B9C" w:rsidRPr="009C2829" w14:paraId="6EF81609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5E12A" w14:textId="77777777" w:rsidR="00017B9C" w:rsidRPr="009C2829" w:rsidRDefault="00017B9C" w:rsidP="00AF11A5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BAF86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72 (9.2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9620D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68 (18.9%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3534E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404 (8.5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FB539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B9C" w:rsidRPr="009C2829" w14:paraId="3325EA51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384D" w14:textId="77777777" w:rsidR="00017B9C" w:rsidRPr="009C2829" w:rsidRDefault="00017B9C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With do-not-resuscitate (DNR)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C481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3156 (61.6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D5D3C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37 (65.8%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E8E81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919 (61.2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BE2F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0.084</w:t>
            </w:r>
          </w:p>
        </w:tc>
      </w:tr>
      <w:tr w:rsidR="00017B9C" w:rsidRPr="009C2829" w14:paraId="2453F7BC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E5B7" w14:textId="77777777" w:rsidR="00017B9C" w:rsidRPr="009C2829" w:rsidRDefault="00017B9C" w:rsidP="00AF11A5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Type of DNR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B7179" w14:textId="77777777" w:rsidR="00017B9C" w:rsidRPr="009C2829" w:rsidRDefault="00017B9C" w:rsidP="00AF11A5">
            <w:pPr>
              <w:widowControl/>
              <w:spacing w:after="0" w:line="480" w:lineRule="auto"/>
              <w:ind w:firstLine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D208C" w14:textId="77777777" w:rsidR="00017B9C" w:rsidRPr="009C2829" w:rsidRDefault="00017B9C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682C9" w14:textId="77777777" w:rsidR="00017B9C" w:rsidRPr="009C2829" w:rsidRDefault="00017B9C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3076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0.322</w:t>
            </w:r>
          </w:p>
        </w:tc>
      </w:tr>
      <w:tr w:rsidR="00017B9C" w:rsidRPr="009C2829" w14:paraId="241A5FA8" w14:textId="77777777" w:rsidTr="00AF11A5">
        <w:trPr>
          <w:trHeight w:val="326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3AB1B" w14:textId="77777777" w:rsidR="00017B9C" w:rsidRPr="009C2829" w:rsidRDefault="00017B9C" w:rsidP="00AF11A5">
            <w:pPr>
              <w:widowControl/>
              <w:spacing w:after="0" w:line="480" w:lineRule="auto"/>
              <w:ind w:firstLine="480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Self-signatur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1368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339 (10.7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6C7F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30 (12.7%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83DAC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309 (10.6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BAEF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B9C" w:rsidRPr="009C2829" w14:paraId="17A622CB" w14:textId="77777777" w:rsidTr="00AF11A5">
        <w:trPr>
          <w:trHeight w:val="338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7B30" w14:textId="77777777" w:rsidR="00017B9C" w:rsidRPr="009C2829" w:rsidRDefault="00017B9C" w:rsidP="00AF11A5">
            <w:pPr>
              <w:widowControl/>
              <w:spacing w:after="0" w:line="480" w:lineRule="auto"/>
              <w:ind w:firstLine="480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Relatives signatur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69B08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817 (89.3%)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5D64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07 (87.3%)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9BD37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2610 (89.4%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B270" w14:textId="77777777" w:rsidR="00017B9C" w:rsidRPr="009C2829" w:rsidRDefault="00017B9C" w:rsidP="00AF11A5">
            <w:pPr>
              <w:widowControl/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017B9C" w:rsidRPr="009C2829" w14:paraId="684E8174" w14:textId="77777777" w:rsidTr="00AF11A5">
        <w:trPr>
          <w:trHeight w:val="326"/>
        </w:trPr>
        <w:tc>
          <w:tcPr>
            <w:tcW w:w="15273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B9190BF" w14:textId="77777777" w:rsidR="00017B9C" w:rsidRPr="009C2829" w:rsidRDefault="00017B9C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Abbreviations: CCI, Charlson Comorbidity Index; DNR, do-not-resuscitate.</w:t>
            </w:r>
          </w:p>
          <w:p w14:paraId="7A6AE8C4" w14:textId="77777777" w:rsidR="00017B9C" w:rsidRPr="009C2829" w:rsidRDefault="00017B9C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Values are presented as median (interquartile range) for continuous variables and n (%) for categorical variables.</w:t>
            </w:r>
          </w:p>
          <w:p w14:paraId="7270B14B" w14:textId="77777777" w:rsidR="00017B9C" w:rsidRPr="009C2829" w:rsidRDefault="00017B9C" w:rsidP="00AF11A5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9C2829">
              <w:rPr>
                <w:rFonts w:ascii="Times New Roman" w:eastAsia="Times New Roman" w:hAnsi="Times New Roman" w:cs="Times New Roman"/>
              </w:rPr>
              <w:t>Differences between groups were tested using the Mann–Whitney U test for continuous variables and the Chi-square test or Fisher’s exact test for categorical variables. *p&lt;0.05, **p&lt;0.01.</w:t>
            </w:r>
          </w:p>
        </w:tc>
      </w:tr>
    </w:tbl>
    <w:p w14:paraId="6473A0A9" w14:textId="77777777" w:rsidR="00017B9C" w:rsidRDefault="00017B9C"/>
    <w:sectPr w:rsidR="00017B9C" w:rsidSect="00017B9C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B9C"/>
    <w:rsid w:val="00017B9C"/>
    <w:rsid w:val="00D07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9BAF9"/>
  <w15:chartTrackingRefBased/>
  <w15:docId w15:val="{B60BD631-1CCA-4277-BD4C-D4869951F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017B9C"/>
    <w:pPr>
      <w:widowControl w:val="0"/>
    </w:pPr>
    <w:rPr>
      <w:rFonts w:ascii="Aptos" w:hAnsi="Aptos" w:cs="Aptos"/>
      <w:kern w:val="0"/>
      <w:lang w:val="e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17B9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17B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17B9C"/>
    <w:pPr>
      <w:keepNext/>
      <w:keepLines/>
      <w:spacing w:before="160" w:after="4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17B9C"/>
    <w:pPr>
      <w:keepNext/>
      <w:keepLines/>
      <w:spacing w:before="160" w:after="40"/>
      <w:outlineLvl w:val="3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17B9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17B9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17B9C"/>
    <w:pPr>
      <w:keepNext/>
      <w:keepLines/>
      <w:spacing w:before="40" w:after="0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17B9C"/>
    <w:pPr>
      <w:keepNext/>
      <w:keepLines/>
      <w:spacing w:before="40" w:after="0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17B9C"/>
    <w:pPr>
      <w:keepNext/>
      <w:keepLines/>
      <w:spacing w:before="40" w:after="0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17B9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017B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017B9C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017B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017B9C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017B9C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017B9C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017B9C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017B9C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17B9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017B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17B9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017B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17B9C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017B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17B9C"/>
    <w:pPr>
      <w:ind w:left="720"/>
      <w:contextualSpacing/>
    </w:pPr>
    <w:rPr>
      <w:rFonts w:asciiTheme="minorHAnsi" w:hAnsiTheme="minorHAnsi" w:cstheme="minorBidi"/>
      <w:kern w:val="2"/>
      <w:lang w:val="en-US"/>
      <w14:ligatures w14:val="standardContextual"/>
    </w:rPr>
  </w:style>
  <w:style w:type="character" w:styleId="aa">
    <w:name w:val="Intense Emphasis"/>
    <w:basedOn w:val="a0"/>
    <w:uiPriority w:val="21"/>
    <w:qFormat/>
    <w:rsid w:val="00017B9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17B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017B9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17B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7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Li Wang</dc:creator>
  <cp:keywords/>
  <dc:description/>
  <cp:lastModifiedBy>ChunLi Wang</cp:lastModifiedBy>
  <cp:revision>1</cp:revision>
  <dcterms:created xsi:type="dcterms:W3CDTF">2026-04-30T11:40:00Z</dcterms:created>
  <dcterms:modified xsi:type="dcterms:W3CDTF">2026-04-30T11:42:00Z</dcterms:modified>
</cp:coreProperties>
</file>